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F3E" w:rsidRPr="000D1998" w:rsidRDefault="00752F3E" w:rsidP="00AD20D6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0D1998">
        <w:rPr>
          <w:rFonts w:ascii="Times New Roman" w:hAnsi="Times New Roman" w:cs="Times New Roman"/>
          <w:b/>
          <w:sz w:val="24"/>
        </w:rPr>
        <w:t>Supplementary Information</w:t>
      </w:r>
    </w:p>
    <w:p w:rsidR="009440AD" w:rsidRDefault="009440AD" w:rsidP="009440AD">
      <w:pPr>
        <w:spacing w:line="480" w:lineRule="auto"/>
        <w:rPr>
          <w:rFonts w:ascii="Times New Roman" w:hAnsi="Times New Roman" w:cs="Times New Roman" w:hint="eastAsia"/>
          <w:b/>
          <w:sz w:val="22"/>
        </w:rPr>
      </w:pPr>
      <w:r w:rsidRPr="000D1998">
        <w:rPr>
          <w:rFonts w:ascii="Times New Roman" w:hAnsi="Times New Roman" w:cs="Times New Roman"/>
          <w:b/>
          <w:sz w:val="24"/>
        </w:rPr>
        <w:t xml:space="preserve">Supplementary </w:t>
      </w:r>
      <w:r w:rsidRPr="005018B0">
        <w:rPr>
          <w:rFonts w:ascii="Times New Roman" w:hAnsi="Times New Roman" w:cs="Times New Roman"/>
          <w:b/>
          <w:sz w:val="22"/>
        </w:rPr>
        <w:t>Materials and methods</w:t>
      </w:r>
    </w:p>
    <w:p w:rsidR="00996A9D" w:rsidRPr="005018B0" w:rsidRDefault="00996A9D" w:rsidP="00996A9D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5018B0">
        <w:rPr>
          <w:rFonts w:ascii="Times New Roman" w:hAnsi="Times New Roman" w:cs="Times New Roman"/>
          <w:b/>
          <w:sz w:val="22"/>
        </w:rPr>
        <w:t>Statistical analyses</w:t>
      </w:r>
    </w:p>
    <w:p w:rsidR="00996A9D" w:rsidRPr="005018B0" w:rsidRDefault="00996A9D" w:rsidP="00996A9D">
      <w:pPr>
        <w:spacing w:line="480" w:lineRule="auto"/>
        <w:rPr>
          <w:rFonts w:ascii="Times New Roman" w:hAnsi="Times New Roman" w:cs="Times New Roman"/>
          <w:sz w:val="22"/>
        </w:rPr>
      </w:pPr>
      <w:r w:rsidRPr="005018B0">
        <w:rPr>
          <w:rFonts w:ascii="Times New Roman" w:hAnsi="Times New Roman" w:cs="Times New Roman"/>
          <w:sz w:val="22"/>
        </w:rPr>
        <w:t xml:space="preserve">The Mann–Whitney U test was employed to compare the DEGs in GC and normal tissues. Fisher’s exact test was performed to explore significant hub genes according to a </w:t>
      </w:r>
      <w:r w:rsidRPr="005018B0">
        <w:rPr>
          <w:rFonts w:ascii="Times New Roman" w:hAnsi="Times New Roman" w:cs="Times New Roman"/>
          <w:i/>
          <w:sz w:val="22"/>
        </w:rPr>
        <w:t>p</w:t>
      </w:r>
      <w:r w:rsidRPr="005018B0">
        <w:rPr>
          <w:rFonts w:ascii="Times New Roman" w:hAnsi="Times New Roman" w:cs="Times New Roman"/>
          <w:sz w:val="22"/>
        </w:rPr>
        <w:t xml:space="preserve">-value &lt; 0.01. The log-rank test was applied to compare the outcomes of the Kaplan–Meier curve analysis. A two-tailed </w:t>
      </w:r>
      <w:r w:rsidRPr="005018B0">
        <w:rPr>
          <w:rFonts w:ascii="Times New Roman" w:hAnsi="Times New Roman" w:cs="Times New Roman"/>
          <w:i/>
          <w:sz w:val="22"/>
        </w:rPr>
        <w:t>p</w:t>
      </w:r>
      <w:r w:rsidRPr="005018B0">
        <w:rPr>
          <w:rFonts w:ascii="Times New Roman" w:hAnsi="Times New Roman" w:cs="Times New Roman"/>
          <w:sz w:val="22"/>
        </w:rPr>
        <w:t>-value &lt; 0.05 was considered to indicate a significant difference.</w:t>
      </w:r>
    </w:p>
    <w:p w:rsidR="009440AD" w:rsidRDefault="009440AD" w:rsidP="000D1998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</w:p>
    <w:p w:rsidR="005962B8" w:rsidRDefault="005962B8" w:rsidP="000D1998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0D1998">
        <w:rPr>
          <w:rFonts w:ascii="Times New Roman" w:hAnsi="Times New Roman" w:cs="Times New Roman"/>
          <w:b/>
          <w:sz w:val="24"/>
        </w:rPr>
        <w:t xml:space="preserve">Supplementary </w:t>
      </w:r>
      <w:r w:rsidRPr="00F552B4">
        <w:rPr>
          <w:rFonts w:ascii="Times New Roman" w:hAnsi="Times New Roman" w:cs="Times New Roman"/>
          <w:b/>
          <w:sz w:val="22"/>
        </w:rPr>
        <w:t>Results</w:t>
      </w:r>
    </w:p>
    <w:p w:rsidR="005962B8" w:rsidRPr="0044479C" w:rsidRDefault="00E92B91" w:rsidP="000D199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4479C">
        <w:rPr>
          <w:rFonts w:ascii="Times New Roman" w:hAnsi="Times New Roman" w:cs="Times New Roman"/>
          <w:b/>
          <w:sz w:val="24"/>
        </w:rPr>
        <w:t>Establishment of a seven-gene signature prognostic risk scoring system</w:t>
      </w:r>
    </w:p>
    <w:p w:rsidR="00E92B91" w:rsidRPr="0044479C" w:rsidRDefault="00D81B55" w:rsidP="0044479C">
      <w:pPr>
        <w:spacing w:line="480" w:lineRule="auto"/>
        <w:rPr>
          <w:rFonts w:ascii="Times New Roman" w:hAnsi="Times New Roman" w:cs="Times New Roman"/>
          <w:sz w:val="24"/>
        </w:rPr>
      </w:pPr>
      <w:r w:rsidRPr="00D81B55">
        <w:rPr>
          <w:rFonts w:ascii="Times New Roman" w:hAnsi="Times New Roman" w:cs="Times New Roman"/>
          <w:sz w:val="24"/>
        </w:rPr>
        <w:t>We next built a prognostic signature with seven genes (</w:t>
      </w:r>
      <w:r w:rsidRPr="00373E7E">
        <w:rPr>
          <w:rFonts w:ascii="Times New Roman" w:hAnsi="Times New Roman" w:cs="Times New Roman"/>
          <w:i/>
          <w:sz w:val="24"/>
        </w:rPr>
        <w:t>FBN1, MMP1, PLAU, SPARC, COL1A2, COL2A1</w:t>
      </w:r>
      <w:r w:rsidRPr="00D81B55">
        <w:rPr>
          <w:rFonts w:ascii="Times New Roman" w:hAnsi="Times New Roman" w:cs="Times New Roman"/>
          <w:sz w:val="24"/>
        </w:rPr>
        <w:t xml:space="preserve">, and </w:t>
      </w:r>
      <w:r w:rsidRPr="00373E7E">
        <w:rPr>
          <w:rFonts w:ascii="Times New Roman" w:hAnsi="Times New Roman" w:cs="Times New Roman"/>
          <w:i/>
          <w:sz w:val="24"/>
        </w:rPr>
        <w:t>ATP4A</w:t>
      </w:r>
      <w:r w:rsidRPr="00D81B55">
        <w:rPr>
          <w:rFonts w:ascii="Times New Roman" w:hAnsi="Times New Roman" w:cs="Times New Roman"/>
          <w:sz w:val="24"/>
        </w:rPr>
        <w:t>) using stepwise multivariate Cox proportional hazard regression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44479C" w:rsidRPr="0044479C">
        <w:rPr>
          <w:rFonts w:ascii="Times New Roman" w:hAnsi="Times New Roman" w:cs="Times New Roman"/>
          <w:sz w:val="24"/>
        </w:rPr>
        <w:t xml:space="preserve">First, we used the Cox proportional hazard regression to obtain the regression coefficient of each gene, using </w:t>
      </w:r>
      <w:r w:rsidR="005249B6">
        <w:rPr>
          <w:rFonts w:ascii="Times New Roman" w:hAnsi="Times New Roman" w:cs="Times New Roman"/>
          <w:sz w:val="24"/>
        </w:rPr>
        <w:t xml:space="preserve">the Survival package in the R. </w:t>
      </w:r>
      <w:r w:rsidR="0044479C" w:rsidRPr="0044479C">
        <w:rPr>
          <w:rFonts w:ascii="Times New Roman" w:hAnsi="Times New Roman" w:cs="Times New Roman"/>
          <w:sz w:val="24"/>
        </w:rPr>
        <w:t xml:space="preserve">Second, we established the risk scoring system based on the individual expression values (log2-transformed) as follows: risk score = (0.3075) * </w:t>
      </w:r>
      <w:r w:rsidR="0044479C" w:rsidRPr="005249B6">
        <w:rPr>
          <w:rFonts w:ascii="Times New Roman" w:hAnsi="Times New Roman" w:cs="Times New Roman"/>
          <w:i/>
          <w:sz w:val="24"/>
        </w:rPr>
        <w:t>FBN1</w:t>
      </w:r>
      <w:r w:rsidR="0044479C" w:rsidRPr="0044479C">
        <w:rPr>
          <w:rFonts w:ascii="Times New Roman" w:hAnsi="Times New Roman" w:cs="Times New Roman"/>
          <w:sz w:val="24"/>
        </w:rPr>
        <w:t xml:space="preserve"> value + (0.0921)* </w:t>
      </w:r>
      <w:r w:rsidR="0044479C" w:rsidRPr="005249B6">
        <w:rPr>
          <w:rFonts w:ascii="Times New Roman" w:hAnsi="Times New Roman" w:cs="Times New Roman"/>
          <w:i/>
          <w:sz w:val="24"/>
        </w:rPr>
        <w:t>MMP1</w:t>
      </w:r>
      <w:r w:rsidR="0044479C" w:rsidRPr="0044479C">
        <w:rPr>
          <w:rFonts w:ascii="Times New Roman" w:hAnsi="Times New Roman" w:cs="Times New Roman"/>
          <w:sz w:val="24"/>
        </w:rPr>
        <w:t xml:space="preserve"> value + (-0.1594)* </w:t>
      </w:r>
      <w:r w:rsidR="0044479C" w:rsidRPr="005249B6">
        <w:rPr>
          <w:rFonts w:ascii="Times New Roman" w:hAnsi="Times New Roman" w:cs="Times New Roman"/>
          <w:i/>
          <w:sz w:val="24"/>
        </w:rPr>
        <w:t>PLAU</w:t>
      </w:r>
      <w:r w:rsidR="0044479C" w:rsidRPr="0044479C">
        <w:rPr>
          <w:rFonts w:ascii="Times New Roman" w:hAnsi="Times New Roman" w:cs="Times New Roman"/>
          <w:sz w:val="24"/>
        </w:rPr>
        <w:t xml:space="preserve"> value + (0.5315)* </w:t>
      </w:r>
      <w:r w:rsidR="0044479C" w:rsidRPr="005249B6">
        <w:rPr>
          <w:rFonts w:ascii="Times New Roman" w:hAnsi="Times New Roman" w:cs="Times New Roman"/>
          <w:i/>
          <w:sz w:val="24"/>
        </w:rPr>
        <w:t>SPARC</w:t>
      </w:r>
      <w:r w:rsidR="0044479C" w:rsidRPr="0044479C">
        <w:rPr>
          <w:rFonts w:ascii="Times New Roman" w:hAnsi="Times New Roman" w:cs="Times New Roman"/>
          <w:sz w:val="24"/>
        </w:rPr>
        <w:t xml:space="preserve"> value + (-0.4617)* </w:t>
      </w:r>
      <w:r w:rsidR="0044479C" w:rsidRPr="005249B6">
        <w:rPr>
          <w:rFonts w:ascii="Times New Roman" w:hAnsi="Times New Roman" w:cs="Times New Roman"/>
          <w:i/>
          <w:sz w:val="24"/>
        </w:rPr>
        <w:t>COL1A2</w:t>
      </w:r>
      <w:r w:rsidR="0044479C" w:rsidRPr="0044479C">
        <w:rPr>
          <w:rFonts w:ascii="Times New Roman" w:hAnsi="Times New Roman" w:cs="Times New Roman"/>
          <w:sz w:val="24"/>
        </w:rPr>
        <w:t xml:space="preserve"> value + (0.0677)* </w:t>
      </w:r>
      <w:r w:rsidR="0044479C" w:rsidRPr="005249B6">
        <w:rPr>
          <w:rFonts w:ascii="Times New Roman" w:hAnsi="Times New Roman" w:cs="Times New Roman"/>
          <w:i/>
          <w:sz w:val="24"/>
        </w:rPr>
        <w:t>COL2A1</w:t>
      </w:r>
      <w:r w:rsidR="0044479C" w:rsidRPr="0044479C">
        <w:rPr>
          <w:rFonts w:ascii="Times New Roman" w:hAnsi="Times New Roman" w:cs="Times New Roman"/>
          <w:sz w:val="24"/>
        </w:rPr>
        <w:t xml:space="preserve"> value + (-0.0774)* </w:t>
      </w:r>
      <w:r w:rsidR="0044479C" w:rsidRPr="005249B6">
        <w:rPr>
          <w:rFonts w:ascii="Times New Roman" w:hAnsi="Times New Roman" w:cs="Times New Roman"/>
          <w:i/>
          <w:sz w:val="24"/>
        </w:rPr>
        <w:t>ATP4A</w:t>
      </w:r>
      <w:r w:rsidR="00BE24E0">
        <w:rPr>
          <w:rFonts w:ascii="Times New Roman" w:hAnsi="Times New Roman" w:cs="Times New Roman"/>
          <w:sz w:val="24"/>
        </w:rPr>
        <w:t xml:space="preserve"> value.</w:t>
      </w:r>
      <w:r w:rsidR="00BE24E0">
        <w:rPr>
          <w:rFonts w:ascii="Times New Roman" w:hAnsi="Times New Roman" w:cs="Times New Roman" w:hint="eastAsia"/>
          <w:sz w:val="24"/>
        </w:rPr>
        <w:t xml:space="preserve"> </w:t>
      </w:r>
      <w:r w:rsidR="0044479C" w:rsidRPr="0044479C">
        <w:rPr>
          <w:rFonts w:ascii="Times New Roman" w:hAnsi="Times New Roman" w:cs="Times New Roman"/>
          <w:sz w:val="24"/>
        </w:rPr>
        <w:t>Next, we obtained risk score of all patients one by one in the t</w:t>
      </w:r>
      <w:r w:rsidR="004B4465">
        <w:rPr>
          <w:rFonts w:ascii="Times New Roman" w:hAnsi="Times New Roman" w:cs="Times New Roman"/>
          <w:sz w:val="24"/>
        </w:rPr>
        <w:t>raining or validation data set.</w:t>
      </w:r>
      <w:r w:rsidR="004B4465">
        <w:rPr>
          <w:rFonts w:ascii="Times New Roman" w:hAnsi="Times New Roman" w:cs="Times New Roman" w:hint="eastAsia"/>
          <w:sz w:val="24"/>
        </w:rPr>
        <w:t xml:space="preserve"> </w:t>
      </w:r>
      <w:r w:rsidR="0044479C" w:rsidRPr="0044479C">
        <w:rPr>
          <w:rFonts w:ascii="Times New Roman" w:hAnsi="Times New Roman" w:cs="Times New Roman"/>
          <w:sz w:val="24"/>
        </w:rPr>
        <w:t xml:space="preserve">Then, the median risk score was the one who ranks in the middle location of all risk scores. The median risk score in the training set was 1.0508, </w:t>
      </w:r>
      <w:proofErr w:type="gramStart"/>
      <w:r w:rsidR="0044479C" w:rsidRPr="0044479C">
        <w:rPr>
          <w:rFonts w:ascii="Times New Roman" w:hAnsi="Times New Roman" w:cs="Times New Roman"/>
          <w:sz w:val="24"/>
        </w:rPr>
        <w:t>besides,</w:t>
      </w:r>
      <w:proofErr w:type="gramEnd"/>
      <w:r w:rsidR="0044479C" w:rsidRPr="0044479C">
        <w:rPr>
          <w:rFonts w:ascii="Times New Roman" w:hAnsi="Times New Roman" w:cs="Times New Roman"/>
          <w:sz w:val="24"/>
        </w:rPr>
        <w:t xml:space="preserve"> the one in</w:t>
      </w:r>
      <w:r w:rsidR="00EC549F">
        <w:rPr>
          <w:rFonts w:ascii="Times New Roman" w:hAnsi="Times New Roman" w:cs="Times New Roman"/>
          <w:sz w:val="24"/>
        </w:rPr>
        <w:t xml:space="preserve"> the validation set was 0.8320.</w:t>
      </w:r>
      <w:r w:rsidR="00EC549F">
        <w:rPr>
          <w:rFonts w:ascii="Times New Roman" w:hAnsi="Times New Roman" w:cs="Times New Roman" w:hint="eastAsia"/>
          <w:sz w:val="24"/>
        </w:rPr>
        <w:t xml:space="preserve"> </w:t>
      </w:r>
      <w:r w:rsidR="0044479C" w:rsidRPr="0044479C">
        <w:rPr>
          <w:rFonts w:ascii="Times New Roman" w:hAnsi="Times New Roman" w:cs="Times New Roman"/>
          <w:sz w:val="24"/>
        </w:rPr>
        <w:t xml:space="preserve">Finally, we separated all patients into high- and low-risk </w:t>
      </w:r>
      <w:r w:rsidR="0044479C" w:rsidRPr="0044479C">
        <w:rPr>
          <w:rFonts w:ascii="Times New Roman" w:hAnsi="Times New Roman" w:cs="Times New Roman"/>
          <w:sz w:val="24"/>
        </w:rPr>
        <w:lastRenderedPageBreak/>
        <w:t>groups according to the median risk score.</w:t>
      </w:r>
    </w:p>
    <w:p w:rsidR="00AF0129" w:rsidRDefault="00AF0129" w:rsidP="000D1998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752F3E" w:rsidRPr="000D1998" w:rsidRDefault="00752F3E" w:rsidP="000D199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D1998">
        <w:rPr>
          <w:rFonts w:ascii="Times New Roman" w:hAnsi="Times New Roman" w:cs="Times New Roman"/>
          <w:b/>
          <w:sz w:val="24"/>
        </w:rPr>
        <w:t>Supplementary Tables Legends</w:t>
      </w:r>
    </w:p>
    <w:p w:rsidR="000D1998" w:rsidRPr="000D1998" w:rsidRDefault="00752F3E" w:rsidP="000D1998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0D1998">
        <w:rPr>
          <w:rFonts w:ascii="Times New Roman" w:hAnsi="Times New Roman" w:cs="Times New Roman"/>
          <w:b/>
          <w:sz w:val="24"/>
        </w:rPr>
        <w:t>Supplementary Table S1.</w:t>
      </w:r>
      <w:proofErr w:type="gramEnd"/>
      <w:r w:rsidRPr="000D1998">
        <w:rPr>
          <w:rFonts w:ascii="Times New Roman" w:hAnsi="Times New Roman" w:cs="Times New Roman"/>
          <w:sz w:val="24"/>
        </w:rPr>
        <w:t xml:space="preserve"> </w:t>
      </w:r>
      <w:r w:rsidR="000D1998" w:rsidRPr="005D2F76">
        <w:rPr>
          <w:rFonts w:ascii="Times New Roman" w:hAnsi="Times New Roman" w:cs="Times New Roman"/>
          <w:sz w:val="24"/>
        </w:rPr>
        <w:t>The summary of eight GEO data sets with gene expression profiles.</w:t>
      </w:r>
    </w:p>
    <w:p w:rsidR="00752F3E" w:rsidRPr="000D1998" w:rsidRDefault="005D2F76" w:rsidP="000D1998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0D1998">
        <w:rPr>
          <w:rFonts w:ascii="Times New Roman" w:hAnsi="Times New Roman" w:cs="Times New Roman"/>
          <w:b/>
          <w:sz w:val="24"/>
        </w:rPr>
        <w:t>Supplementary Table S2.</w:t>
      </w:r>
      <w:proofErr w:type="gramEnd"/>
      <w:r w:rsidRPr="000D1998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="00845FA2" w:rsidRPr="005D2F76">
        <w:rPr>
          <w:rFonts w:ascii="Times New Roman" w:hAnsi="Times New Roman" w:cs="Times New Roman"/>
          <w:sz w:val="24"/>
        </w:rPr>
        <w:t>Differentially expressed genes screening in each GEO data</w:t>
      </w:r>
      <w:r w:rsidR="00627FE7" w:rsidRPr="005D2F76">
        <w:rPr>
          <w:rFonts w:ascii="Times New Roman" w:hAnsi="Times New Roman" w:cs="Times New Roman"/>
          <w:sz w:val="24"/>
        </w:rPr>
        <w:t xml:space="preserve"> </w:t>
      </w:r>
      <w:r w:rsidR="00845FA2" w:rsidRPr="005D2F76">
        <w:rPr>
          <w:rFonts w:ascii="Times New Roman" w:hAnsi="Times New Roman" w:cs="Times New Roman"/>
          <w:sz w:val="24"/>
        </w:rPr>
        <w:t>sets.</w:t>
      </w:r>
      <w:proofErr w:type="gramEnd"/>
    </w:p>
    <w:p w:rsidR="008D1AF3" w:rsidRPr="000D1998" w:rsidRDefault="005D2F76" w:rsidP="000D1998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0D1998">
        <w:rPr>
          <w:rFonts w:ascii="Times New Roman" w:hAnsi="Times New Roman" w:cs="Times New Roman"/>
          <w:b/>
          <w:sz w:val="24"/>
        </w:rPr>
        <w:t>Supplementary Table S3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8D1AF3" w:rsidRPr="005D2F76">
        <w:rPr>
          <w:rFonts w:ascii="Times New Roman" w:hAnsi="Times New Roman" w:cs="Times New Roman"/>
          <w:sz w:val="24"/>
        </w:rPr>
        <w:t>Differentially expressed genes screening based on RRA method.</w:t>
      </w:r>
    </w:p>
    <w:p w:rsidR="001C2218" w:rsidRPr="000D1998" w:rsidRDefault="005D2F76" w:rsidP="000D1998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ry Table S</w:t>
      </w:r>
      <w:r>
        <w:rPr>
          <w:rFonts w:ascii="Times New Roman" w:hAnsi="Times New Roman" w:cs="Times New Roman" w:hint="eastAsia"/>
          <w:b/>
          <w:sz w:val="24"/>
        </w:rPr>
        <w:t>4</w:t>
      </w:r>
      <w:r w:rsidR="00752F3E" w:rsidRPr="000D1998">
        <w:rPr>
          <w:rFonts w:ascii="Times New Roman" w:hAnsi="Times New Roman" w:cs="Times New Roman"/>
          <w:b/>
          <w:sz w:val="24"/>
        </w:rPr>
        <w:t>.</w:t>
      </w:r>
      <w:proofErr w:type="gramEnd"/>
      <w:r w:rsidR="00752F3E" w:rsidRPr="000D1998">
        <w:rPr>
          <w:rFonts w:ascii="Times New Roman" w:hAnsi="Times New Roman" w:cs="Times New Roman"/>
          <w:sz w:val="24"/>
        </w:rPr>
        <w:t xml:space="preserve"> </w:t>
      </w:r>
      <w:r w:rsidR="001C2218" w:rsidRPr="009504B2">
        <w:rPr>
          <w:rFonts w:ascii="Times New Roman" w:hAnsi="Times New Roman" w:cs="Times New Roman"/>
          <w:sz w:val="24"/>
        </w:rPr>
        <w:t>GO processes and KEGG pathways enrichment analyses of DEGs.</w:t>
      </w:r>
    </w:p>
    <w:p w:rsidR="00267C24" w:rsidRPr="000D1998" w:rsidRDefault="005D2F76" w:rsidP="000D1998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ry Table S</w:t>
      </w:r>
      <w:r>
        <w:rPr>
          <w:rFonts w:ascii="Times New Roman" w:hAnsi="Times New Roman" w:cs="Times New Roman" w:hint="eastAsia"/>
          <w:b/>
          <w:sz w:val="24"/>
        </w:rPr>
        <w:t>5</w:t>
      </w:r>
      <w:r w:rsidR="00752F3E" w:rsidRPr="000D1998">
        <w:rPr>
          <w:rFonts w:ascii="Times New Roman" w:hAnsi="Times New Roman" w:cs="Times New Roman"/>
          <w:b/>
          <w:sz w:val="24"/>
        </w:rPr>
        <w:t>.</w:t>
      </w:r>
      <w:proofErr w:type="gramEnd"/>
      <w:r w:rsidR="00752F3E" w:rsidRPr="000D1998">
        <w:rPr>
          <w:rFonts w:ascii="Times New Roman" w:hAnsi="Times New Roman" w:cs="Times New Roman"/>
          <w:sz w:val="24"/>
        </w:rPr>
        <w:t xml:space="preserve"> </w:t>
      </w:r>
      <w:r w:rsidR="00C12688">
        <w:rPr>
          <w:rFonts w:ascii="Times New Roman" w:hAnsi="Times New Roman" w:cs="Times New Roman"/>
          <w:sz w:val="24"/>
        </w:rPr>
        <w:t xml:space="preserve">PPI and </w:t>
      </w:r>
      <w:r w:rsidR="00C12688">
        <w:rPr>
          <w:rFonts w:ascii="Times New Roman" w:hAnsi="Times New Roman" w:cs="Times New Roman" w:hint="eastAsia"/>
          <w:sz w:val="24"/>
        </w:rPr>
        <w:t>F</w:t>
      </w:r>
      <w:r w:rsidR="00267C24" w:rsidRPr="009504B2">
        <w:rPr>
          <w:rFonts w:ascii="Times New Roman" w:hAnsi="Times New Roman" w:cs="Times New Roman"/>
          <w:sz w:val="24"/>
        </w:rPr>
        <w:t>isher’s exa</w:t>
      </w:r>
      <w:r w:rsidR="00EB5536">
        <w:rPr>
          <w:rFonts w:ascii="Times New Roman" w:hAnsi="Times New Roman" w:cs="Times New Roman" w:hint="eastAsia"/>
          <w:sz w:val="24"/>
        </w:rPr>
        <w:t>c</w:t>
      </w:r>
      <w:r w:rsidR="00267C24" w:rsidRPr="009504B2">
        <w:rPr>
          <w:rFonts w:ascii="Times New Roman" w:hAnsi="Times New Roman" w:cs="Times New Roman"/>
          <w:sz w:val="24"/>
        </w:rPr>
        <w:t>t test analyses of all DEGs.</w:t>
      </w:r>
    </w:p>
    <w:p w:rsidR="00752F3E" w:rsidRDefault="00594CDC" w:rsidP="000D19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ry Table S</w:t>
      </w:r>
      <w:r>
        <w:rPr>
          <w:rFonts w:ascii="Times New Roman" w:hAnsi="Times New Roman" w:cs="Times New Roman" w:hint="eastAsia"/>
          <w:b/>
          <w:sz w:val="24"/>
        </w:rPr>
        <w:t>6</w:t>
      </w:r>
      <w:r w:rsidRPr="000D1998">
        <w:rPr>
          <w:rFonts w:ascii="Times New Roman" w:hAnsi="Times New Roman" w:cs="Times New Roman"/>
          <w:b/>
          <w:sz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</w:t>
      </w:r>
      <w:proofErr w:type="gramStart"/>
      <w:r w:rsidRPr="00055F06">
        <w:rPr>
          <w:rFonts w:ascii="Times New Roman" w:hAnsi="Times New Roman" w:cs="Times New Roman"/>
          <w:sz w:val="24"/>
          <w:szCs w:val="24"/>
        </w:rPr>
        <w:t>Hub genes selection based on PPI and Fisher’s exact test.</w:t>
      </w:r>
      <w:proofErr w:type="gramEnd"/>
    </w:p>
    <w:p w:rsidR="00594CDC" w:rsidRPr="000D1998" w:rsidRDefault="00594CDC" w:rsidP="000D1998">
      <w:pPr>
        <w:spacing w:line="480" w:lineRule="auto"/>
        <w:rPr>
          <w:rFonts w:ascii="Times New Roman" w:hAnsi="Times New Roman" w:cs="Times New Roman"/>
          <w:sz w:val="24"/>
        </w:rPr>
      </w:pPr>
    </w:p>
    <w:p w:rsidR="00752F3E" w:rsidRPr="000D1998" w:rsidRDefault="00752F3E" w:rsidP="000D199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D1998">
        <w:rPr>
          <w:rFonts w:ascii="Times New Roman" w:hAnsi="Times New Roman" w:cs="Times New Roman"/>
          <w:b/>
          <w:sz w:val="24"/>
        </w:rPr>
        <w:t>Supplementary Figures Legends</w:t>
      </w:r>
    </w:p>
    <w:p w:rsidR="00950A58" w:rsidRDefault="00752F3E" w:rsidP="000D1998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0D1998">
        <w:rPr>
          <w:rFonts w:ascii="Times New Roman" w:hAnsi="Times New Roman" w:cs="Times New Roman"/>
          <w:b/>
          <w:sz w:val="24"/>
        </w:rPr>
        <w:t>Supplementary Figure S1.</w:t>
      </w:r>
      <w:proofErr w:type="gramEnd"/>
      <w:r w:rsidRPr="000D1998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="00950A58" w:rsidRPr="00055F06">
        <w:rPr>
          <w:rFonts w:ascii="Times New Roman" w:hAnsi="Times New Roman" w:cs="Times New Roman"/>
          <w:b/>
          <w:sz w:val="24"/>
          <w:szCs w:val="24"/>
        </w:rPr>
        <w:t>Characteristic molecular annotations of DEGs.</w:t>
      </w:r>
      <w:proofErr w:type="gramEnd"/>
      <w:r w:rsidR="00950A58" w:rsidRPr="00055F06">
        <w:rPr>
          <w:rFonts w:ascii="Times New Roman" w:hAnsi="Times New Roman" w:cs="Times New Roman"/>
          <w:sz w:val="24"/>
          <w:szCs w:val="24"/>
        </w:rPr>
        <w:t xml:space="preserve"> (A) </w:t>
      </w:r>
      <w:proofErr w:type="spellStart"/>
      <w:r w:rsidR="00950A58" w:rsidRPr="00055F06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="00950A58" w:rsidRPr="00055F06">
        <w:rPr>
          <w:rFonts w:ascii="Times New Roman" w:hAnsi="Times New Roman" w:cs="Times New Roman"/>
          <w:sz w:val="24"/>
          <w:szCs w:val="24"/>
        </w:rPr>
        <w:t xml:space="preserve"> of the top ten significantly up- and </w:t>
      </w:r>
      <w:proofErr w:type="spellStart"/>
      <w:r w:rsidR="00950A58" w:rsidRPr="00055F06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="00950A58" w:rsidRPr="00055F06">
        <w:rPr>
          <w:rFonts w:ascii="Times New Roman" w:hAnsi="Times New Roman" w:cs="Times New Roman"/>
          <w:sz w:val="24"/>
          <w:szCs w:val="24"/>
        </w:rPr>
        <w:t xml:space="preserve"> DEGs in eight GEO data sets. (B) GO term enrichment analysis of </w:t>
      </w:r>
      <w:proofErr w:type="spellStart"/>
      <w:r w:rsidR="00950A58" w:rsidRPr="00055F06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="00950A58" w:rsidRPr="00055F06">
        <w:rPr>
          <w:rFonts w:ascii="Times New Roman" w:hAnsi="Times New Roman" w:cs="Times New Roman"/>
          <w:sz w:val="24"/>
          <w:szCs w:val="24"/>
        </w:rPr>
        <w:t xml:space="preserve"> genes. (C) GO term enrichment analysis of </w:t>
      </w:r>
      <w:proofErr w:type="spellStart"/>
      <w:r w:rsidR="00950A58" w:rsidRPr="00055F06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="00950A58" w:rsidRPr="00055F06">
        <w:rPr>
          <w:rFonts w:ascii="Times New Roman" w:hAnsi="Times New Roman" w:cs="Times New Roman"/>
          <w:sz w:val="24"/>
          <w:szCs w:val="24"/>
        </w:rPr>
        <w:t xml:space="preserve"> genes. (D) KEGG pathway enrichment analysis of </w:t>
      </w:r>
      <w:proofErr w:type="spellStart"/>
      <w:r w:rsidR="00950A58" w:rsidRPr="00055F06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="00950A58" w:rsidRPr="00055F06">
        <w:rPr>
          <w:rFonts w:ascii="Times New Roman" w:hAnsi="Times New Roman" w:cs="Times New Roman"/>
          <w:sz w:val="24"/>
          <w:szCs w:val="24"/>
        </w:rPr>
        <w:t xml:space="preserve"> genes. (E) KEGG pathway enrichment analysis of </w:t>
      </w:r>
      <w:proofErr w:type="spellStart"/>
      <w:r w:rsidR="00950A58" w:rsidRPr="00055F06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="00950A58" w:rsidRPr="00055F06">
        <w:rPr>
          <w:rFonts w:ascii="Times New Roman" w:hAnsi="Times New Roman" w:cs="Times New Roman"/>
          <w:sz w:val="24"/>
          <w:szCs w:val="24"/>
        </w:rPr>
        <w:t xml:space="preserve"> genes.</w:t>
      </w:r>
    </w:p>
    <w:p w:rsidR="008D37B0" w:rsidRDefault="008D37B0" w:rsidP="000D1998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0D1998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2</w:t>
      </w:r>
      <w:r w:rsidRPr="000D1998">
        <w:rPr>
          <w:rFonts w:ascii="Times New Roman" w:hAnsi="Times New Roman" w:cs="Times New Roman"/>
          <w:b/>
          <w:sz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055F06">
        <w:rPr>
          <w:rFonts w:ascii="Times New Roman" w:hAnsi="Times New Roman" w:cs="Times New Roman"/>
          <w:b/>
          <w:sz w:val="24"/>
          <w:szCs w:val="24"/>
        </w:rPr>
        <w:t xml:space="preserve">Eleven hub genes selected by network data mining. </w:t>
      </w:r>
      <w:r w:rsidRPr="00055F06">
        <w:rPr>
          <w:rFonts w:ascii="Times New Roman" w:hAnsi="Times New Roman" w:cs="Times New Roman"/>
          <w:sz w:val="24"/>
          <w:szCs w:val="24"/>
        </w:rPr>
        <w:t xml:space="preserve">(A) Protein–protein interaction networks with confidence scores &gt; 0.6 in the HIPPIE </w:t>
      </w:r>
      <w:r w:rsidRPr="00055F06">
        <w:rPr>
          <w:rFonts w:ascii="Times New Roman" w:hAnsi="Times New Roman" w:cs="Times New Roman"/>
          <w:sz w:val="24"/>
          <w:szCs w:val="24"/>
        </w:rPr>
        <w:lastRenderedPageBreak/>
        <w:t xml:space="preserve">database. (B) Enriched pathways identified based on the 11 hub genes. (C) Relationships determined among the enriched pathways using the </w:t>
      </w:r>
      <w:proofErr w:type="spellStart"/>
      <w:r w:rsidRPr="00055F06">
        <w:rPr>
          <w:rFonts w:ascii="Times New Roman" w:hAnsi="Times New Roman" w:cs="Times New Roman"/>
          <w:i/>
          <w:sz w:val="24"/>
          <w:szCs w:val="24"/>
        </w:rPr>
        <w:t>clusterProfiler</w:t>
      </w:r>
      <w:proofErr w:type="spellEnd"/>
      <w:r w:rsidRPr="00055F06">
        <w:rPr>
          <w:rFonts w:ascii="Times New Roman" w:hAnsi="Times New Roman" w:cs="Times New Roman"/>
          <w:sz w:val="24"/>
          <w:szCs w:val="24"/>
        </w:rPr>
        <w:t xml:space="preserve"> R package. (D) Violin plots of the expression profiles of 11 genes from the TCGA database.</w:t>
      </w:r>
    </w:p>
    <w:p w:rsidR="00752F3E" w:rsidRDefault="003B73D4" w:rsidP="000D1998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0D1998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0D1998">
        <w:rPr>
          <w:rFonts w:ascii="Times New Roman" w:hAnsi="Times New Roman" w:cs="Times New Roman"/>
          <w:b/>
          <w:sz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245F16" w:rsidRPr="000D1998">
        <w:rPr>
          <w:rFonts w:ascii="Times New Roman" w:hAnsi="Times New Roman" w:cs="Times New Roman"/>
          <w:b/>
          <w:sz w:val="24"/>
        </w:rPr>
        <w:t>Visual KEGG pathway analysis with the gene expression profiles based on the pathway enrichment results</w:t>
      </w:r>
      <w:r w:rsidR="000C4493" w:rsidRPr="000D1998">
        <w:rPr>
          <w:rFonts w:ascii="Times New Roman" w:hAnsi="Times New Roman" w:cs="Times New Roman"/>
          <w:sz w:val="24"/>
        </w:rPr>
        <w:t>.</w:t>
      </w:r>
    </w:p>
    <w:p w:rsidR="00BB65E4" w:rsidRPr="000D1998" w:rsidRDefault="00BB65E4" w:rsidP="000D1998">
      <w:pPr>
        <w:spacing w:line="480" w:lineRule="auto"/>
        <w:rPr>
          <w:rFonts w:ascii="Times New Roman" w:hAnsi="Times New Roman" w:cs="Times New Roman"/>
          <w:sz w:val="24"/>
        </w:rPr>
      </w:pPr>
      <w:r w:rsidRPr="000D1998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4</w:t>
      </w:r>
      <w:r w:rsidRPr="000D1998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055F06">
        <w:rPr>
          <w:rFonts w:ascii="Times New Roman" w:hAnsi="Times New Roman" w:cs="Times New Roman"/>
          <w:b/>
          <w:sz w:val="24"/>
          <w:szCs w:val="24"/>
        </w:rPr>
        <w:t xml:space="preserve">Validation of the seven-gene signature for predicting survival in GC. </w:t>
      </w:r>
      <w:r w:rsidRPr="00055F06">
        <w:rPr>
          <w:rFonts w:ascii="Times New Roman" w:hAnsi="Times New Roman" w:cs="Times New Roman"/>
          <w:sz w:val="24"/>
          <w:szCs w:val="24"/>
        </w:rPr>
        <w:t xml:space="preserve">(A) Expression profiles of the seven genes in the GSE62254 data set. (B) Kaplan–Meier curves for the seven-gene signature in the validation set (log-rank test </w:t>
      </w:r>
      <w:r w:rsidRPr="00055F06">
        <w:rPr>
          <w:rFonts w:ascii="Times New Roman" w:hAnsi="Times New Roman" w:cs="Times New Roman"/>
          <w:i/>
          <w:sz w:val="24"/>
          <w:szCs w:val="24"/>
        </w:rPr>
        <w:t>p</w:t>
      </w:r>
      <w:r w:rsidRPr="00055F06">
        <w:rPr>
          <w:rFonts w:ascii="Times New Roman" w:hAnsi="Times New Roman" w:cs="Times New Roman"/>
          <w:sz w:val="24"/>
          <w:szCs w:val="24"/>
        </w:rPr>
        <w:t>-value &lt; 0.001). (C) Pearson’s correlation coefficients of the seven genes in the GSE62254 data set. (D) Pearson’s correlation coefficients of the seven genes in the TCGA data set.</w:t>
      </w:r>
    </w:p>
    <w:sectPr w:rsidR="00BB65E4" w:rsidRPr="000D1998" w:rsidSect="00FB1001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35F" w:rsidRDefault="007B435F" w:rsidP="005140A2">
      <w:r>
        <w:separator/>
      </w:r>
    </w:p>
  </w:endnote>
  <w:endnote w:type="continuationSeparator" w:id="0">
    <w:p w:rsidR="007B435F" w:rsidRDefault="007B435F" w:rsidP="00514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5369278"/>
      <w:docPartObj>
        <w:docPartGallery w:val="Page Numbers (Bottom of Page)"/>
        <w:docPartUnique/>
      </w:docPartObj>
    </w:sdtPr>
    <w:sdtEndPr/>
    <w:sdtContent>
      <w:p w:rsidR="005140A2" w:rsidRDefault="005140A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1398" w:rsidRPr="00451398">
          <w:rPr>
            <w:noProof/>
            <w:lang w:val="zh-CN"/>
          </w:rPr>
          <w:t>3</w:t>
        </w:r>
        <w:r>
          <w:fldChar w:fldCharType="end"/>
        </w:r>
      </w:p>
    </w:sdtContent>
  </w:sdt>
  <w:p w:rsidR="005140A2" w:rsidRDefault="005140A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35F" w:rsidRDefault="007B435F" w:rsidP="005140A2">
      <w:r>
        <w:separator/>
      </w:r>
    </w:p>
  </w:footnote>
  <w:footnote w:type="continuationSeparator" w:id="0">
    <w:p w:rsidR="007B435F" w:rsidRDefault="007B435F" w:rsidP="005140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761B36"/>
    <w:multiLevelType w:val="hybridMultilevel"/>
    <w:tmpl w:val="EB2A403C"/>
    <w:lvl w:ilvl="0" w:tplc="CF265D6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D3A"/>
    <w:rsid w:val="0000093F"/>
    <w:rsid w:val="000113E3"/>
    <w:rsid w:val="00012999"/>
    <w:rsid w:val="00030928"/>
    <w:rsid w:val="00030B7E"/>
    <w:rsid w:val="00033C6C"/>
    <w:rsid w:val="00035B53"/>
    <w:rsid w:val="00037C0A"/>
    <w:rsid w:val="00042A96"/>
    <w:rsid w:val="0005278E"/>
    <w:rsid w:val="00054785"/>
    <w:rsid w:val="0006510E"/>
    <w:rsid w:val="00065791"/>
    <w:rsid w:val="00066ED6"/>
    <w:rsid w:val="00071DEA"/>
    <w:rsid w:val="00084401"/>
    <w:rsid w:val="000A0774"/>
    <w:rsid w:val="000A18BB"/>
    <w:rsid w:val="000A55BD"/>
    <w:rsid w:val="000C4493"/>
    <w:rsid w:val="000D11CB"/>
    <w:rsid w:val="000D1998"/>
    <w:rsid w:val="000D2929"/>
    <w:rsid w:val="000E1D16"/>
    <w:rsid w:val="000E7F29"/>
    <w:rsid w:val="0011771B"/>
    <w:rsid w:val="00124D83"/>
    <w:rsid w:val="00127E43"/>
    <w:rsid w:val="0013015D"/>
    <w:rsid w:val="00141B98"/>
    <w:rsid w:val="00142DD5"/>
    <w:rsid w:val="00144183"/>
    <w:rsid w:val="00144A71"/>
    <w:rsid w:val="00146D16"/>
    <w:rsid w:val="00155088"/>
    <w:rsid w:val="00156AF5"/>
    <w:rsid w:val="00161CAB"/>
    <w:rsid w:val="0017328F"/>
    <w:rsid w:val="00191876"/>
    <w:rsid w:val="001A2426"/>
    <w:rsid w:val="001A340F"/>
    <w:rsid w:val="001A34C7"/>
    <w:rsid w:val="001B3B27"/>
    <w:rsid w:val="001B4653"/>
    <w:rsid w:val="001C21F4"/>
    <w:rsid w:val="001C2218"/>
    <w:rsid w:val="001E129C"/>
    <w:rsid w:val="001F386E"/>
    <w:rsid w:val="001F4649"/>
    <w:rsid w:val="00224F85"/>
    <w:rsid w:val="00245F16"/>
    <w:rsid w:val="00260934"/>
    <w:rsid w:val="002665C9"/>
    <w:rsid w:val="00267C24"/>
    <w:rsid w:val="002909B1"/>
    <w:rsid w:val="002B5F61"/>
    <w:rsid w:val="002B6E32"/>
    <w:rsid w:val="002F5306"/>
    <w:rsid w:val="00305021"/>
    <w:rsid w:val="00324A21"/>
    <w:rsid w:val="003257B0"/>
    <w:rsid w:val="003266F7"/>
    <w:rsid w:val="003346ED"/>
    <w:rsid w:val="00336D87"/>
    <w:rsid w:val="00342858"/>
    <w:rsid w:val="00365131"/>
    <w:rsid w:val="00370193"/>
    <w:rsid w:val="00372C10"/>
    <w:rsid w:val="00373E7E"/>
    <w:rsid w:val="00381AF9"/>
    <w:rsid w:val="00382076"/>
    <w:rsid w:val="00383672"/>
    <w:rsid w:val="003977B2"/>
    <w:rsid w:val="003A0F26"/>
    <w:rsid w:val="003B73D4"/>
    <w:rsid w:val="003C37DB"/>
    <w:rsid w:val="003D5242"/>
    <w:rsid w:val="003E66C3"/>
    <w:rsid w:val="00405AFA"/>
    <w:rsid w:val="00420281"/>
    <w:rsid w:val="0043208B"/>
    <w:rsid w:val="004350F7"/>
    <w:rsid w:val="0044479C"/>
    <w:rsid w:val="00445448"/>
    <w:rsid w:val="00451398"/>
    <w:rsid w:val="00480779"/>
    <w:rsid w:val="004A4C9D"/>
    <w:rsid w:val="004B4465"/>
    <w:rsid w:val="004D558C"/>
    <w:rsid w:val="004F00C8"/>
    <w:rsid w:val="004F14D9"/>
    <w:rsid w:val="00510219"/>
    <w:rsid w:val="005140A2"/>
    <w:rsid w:val="00522F66"/>
    <w:rsid w:val="005249B6"/>
    <w:rsid w:val="00531709"/>
    <w:rsid w:val="00533538"/>
    <w:rsid w:val="00537C6B"/>
    <w:rsid w:val="00561C58"/>
    <w:rsid w:val="00592A9D"/>
    <w:rsid w:val="00594CDC"/>
    <w:rsid w:val="005962B8"/>
    <w:rsid w:val="005A115A"/>
    <w:rsid w:val="005A51B4"/>
    <w:rsid w:val="005C06BC"/>
    <w:rsid w:val="005D2F76"/>
    <w:rsid w:val="005F6EC3"/>
    <w:rsid w:val="00602DD4"/>
    <w:rsid w:val="00603D51"/>
    <w:rsid w:val="006139CE"/>
    <w:rsid w:val="0062324D"/>
    <w:rsid w:val="00626599"/>
    <w:rsid w:val="00627FE7"/>
    <w:rsid w:val="006405F3"/>
    <w:rsid w:val="00642299"/>
    <w:rsid w:val="006471CA"/>
    <w:rsid w:val="00654823"/>
    <w:rsid w:val="00663FC9"/>
    <w:rsid w:val="006731D4"/>
    <w:rsid w:val="00686AF2"/>
    <w:rsid w:val="006A0F1F"/>
    <w:rsid w:val="006A72BB"/>
    <w:rsid w:val="006B68B6"/>
    <w:rsid w:val="006B7C56"/>
    <w:rsid w:val="006D6542"/>
    <w:rsid w:val="006E062F"/>
    <w:rsid w:val="006F3A83"/>
    <w:rsid w:val="00705A76"/>
    <w:rsid w:val="007163D9"/>
    <w:rsid w:val="0072048F"/>
    <w:rsid w:val="00752F3E"/>
    <w:rsid w:val="0077575C"/>
    <w:rsid w:val="007B379A"/>
    <w:rsid w:val="007B435F"/>
    <w:rsid w:val="007B7436"/>
    <w:rsid w:val="007C50C4"/>
    <w:rsid w:val="007C733B"/>
    <w:rsid w:val="007D79C9"/>
    <w:rsid w:val="007E738E"/>
    <w:rsid w:val="00807EE5"/>
    <w:rsid w:val="00810640"/>
    <w:rsid w:val="00810849"/>
    <w:rsid w:val="0081431F"/>
    <w:rsid w:val="008235B0"/>
    <w:rsid w:val="00825FE0"/>
    <w:rsid w:val="008447BB"/>
    <w:rsid w:val="00845FA2"/>
    <w:rsid w:val="008471D9"/>
    <w:rsid w:val="0085683C"/>
    <w:rsid w:val="008578CB"/>
    <w:rsid w:val="00873D4A"/>
    <w:rsid w:val="00874059"/>
    <w:rsid w:val="008A100D"/>
    <w:rsid w:val="008C0A78"/>
    <w:rsid w:val="008C63C7"/>
    <w:rsid w:val="008D1AF3"/>
    <w:rsid w:val="008D37B0"/>
    <w:rsid w:val="008E1F69"/>
    <w:rsid w:val="008F1A38"/>
    <w:rsid w:val="008F421E"/>
    <w:rsid w:val="00902DAC"/>
    <w:rsid w:val="00913E85"/>
    <w:rsid w:val="009210B3"/>
    <w:rsid w:val="0092601E"/>
    <w:rsid w:val="00932696"/>
    <w:rsid w:val="00933351"/>
    <w:rsid w:val="00936332"/>
    <w:rsid w:val="009371B5"/>
    <w:rsid w:val="009440AD"/>
    <w:rsid w:val="0094421C"/>
    <w:rsid w:val="0094591E"/>
    <w:rsid w:val="00950080"/>
    <w:rsid w:val="009504B2"/>
    <w:rsid w:val="00950A58"/>
    <w:rsid w:val="00951CCD"/>
    <w:rsid w:val="00965DE3"/>
    <w:rsid w:val="00965F54"/>
    <w:rsid w:val="00981BE9"/>
    <w:rsid w:val="00996A9D"/>
    <w:rsid w:val="009A718A"/>
    <w:rsid w:val="009A793D"/>
    <w:rsid w:val="009D3B51"/>
    <w:rsid w:val="009D5121"/>
    <w:rsid w:val="009E5869"/>
    <w:rsid w:val="009F060F"/>
    <w:rsid w:val="009F18DA"/>
    <w:rsid w:val="00A208CE"/>
    <w:rsid w:val="00A2357C"/>
    <w:rsid w:val="00A36713"/>
    <w:rsid w:val="00A631E9"/>
    <w:rsid w:val="00A749AC"/>
    <w:rsid w:val="00A92C1F"/>
    <w:rsid w:val="00A92C27"/>
    <w:rsid w:val="00AB3B47"/>
    <w:rsid w:val="00AB6A23"/>
    <w:rsid w:val="00AD20D6"/>
    <w:rsid w:val="00AE07D3"/>
    <w:rsid w:val="00AF0129"/>
    <w:rsid w:val="00AF1851"/>
    <w:rsid w:val="00AF59F2"/>
    <w:rsid w:val="00B05B6F"/>
    <w:rsid w:val="00B0619F"/>
    <w:rsid w:val="00B128E0"/>
    <w:rsid w:val="00B14E55"/>
    <w:rsid w:val="00B2208E"/>
    <w:rsid w:val="00B246E5"/>
    <w:rsid w:val="00B24B22"/>
    <w:rsid w:val="00B501E9"/>
    <w:rsid w:val="00B60707"/>
    <w:rsid w:val="00B66553"/>
    <w:rsid w:val="00B76B69"/>
    <w:rsid w:val="00B772CB"/>
    <w:rsid w:val="00B84235"/>
    <w:rsid w:val="00BA2D95"/>
    <w:rsid w:val="00BB43CD"/>
    <w:rsid w:val="00BB5613"/>
    <w:rsid w:val="00BB65E4"/>
    <w:rsid w:val="00BB7339"/>
    <w:rsid w:val="00BC26EC"/>
    <w:rsid w:val="00BE24E0"/>
    <w:rsid w:val="00BE7DBD"/>
    <w:rsid w:val="00BF2F05"/>
    <w:rsid w:val="00C1114C"/>
    <w:rsid w:val="00C12688"/>
    <w:rsid w:val="00C30C63"/>
    <w:rsid w:val="00C32328"/>
    <w:rsid w:val="00C42479"/>
    <w:rsid w:val="00C44392"/>
    <w:rsid w:val="00C52E0C"/>
    <w:rsid w:val="00C565B7"/>
    <w:rsid w:val="00C6297D"/>
    <w:rsid w:val="00C71057"/>
    <w:rsid w:val="00C935E7"/>
    <w:rsid w:val="00CB3FA1"/>
    <w:rsid w:val="00CB6ACB"/>
    <w:rsid w:val="00CC2DF4"/>
    <w:rsid w:val="00CC6338"/>
    <w:rsid w:val="00CE0A81"/>
    <w:rsid w:val="00D06444"/>
    <w:rsid w:val="00D113D0"/>
    <w:rsid w:val="00D201F0"/>
    <w:rsid w:val="00D21350"/>
    <w:rsid w:val="00D402C3"/>
    <w:rsid w:val="00D446AB"/>
    <w:rsid w:val="00D60913"/>
    <w:rsid w:val="00D764F5"/>
    <w:rsid w:val="00D8047F"/>
    <w:rsid w:val="00D81B55"/>
    <w:rsid w:val="00D87522"/>
    <w:rsid w:val="00D96F73"/>
    <w:rsid w:val="00DA67DA"/>
    <w:rsid w:val="00DD5F9C"/>
    <w:rsid w:val="00DE0A78"/>
    <w:rsid w:val="00DF66CF"/>
    <w:rsid w:val="00E146BA"/>
    <w:rsid w:val="00E1490E"/>
    <w:rsid w:val="00E2627F"/>
    <w:rsid w:val="00E43751"/>
    <w:rsid w:val="00E4752D"/>
    <w:rsid w:val="00E50095"/>
    <w:rsid w:val="00E7729C"/>
    <w:rsid w:val="00E92B91"/>
    <w:rsid w:val="00E943CF"/>
    <w:rsid w:val="00EB5536"/>
    <w:rsid w:val="00EC549F"/>
    <w:rsid w:val="00ED4EBA"/>
    <w:rsid w:val="00ED703B"/>
    <w:rsid w:val="00EE11A5"/>
    <w:rsid w:val="00F10987"/>
    <w:rsid w:val="00F15810"/>
    <w:rsid w:val="00F30724"/>
    <w:rsid w:val="00F36C64"/>
    <w:rsid w:val="00F41070"/>
    <w:rsid w:val="00F4570A"/>
    <w:rsid w:val="00F52D3A"/>
    <w:rsid w:val="00F54FA9"/>
    <w:rsid w:val="00F60B8E"/>
    <w:rsid w:val="00F6588F"/>
    <w:rsid w:val="00F85BA6"/>
    <w:rsid w:val="00F8779F"/>
    <w:rsid w:val="00FB08FB"/>
    <w:rsid w:val="00FB1001"/>
    <w:rsid w:val="00FC36F0"/>
    <w:rsid w:val="00FD06F3"/>
    <w:rsid w:val="00FE3839"/>
    <w:rsid w:val="00FE6347"/>
    <w:rsid w:val="00FF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2D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F060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F060F"/>
    <w:rPr>
      <w:sz w:val="18"/>
      <w:szCs w:val="18"/>
    </w:rPr>
  </w:style>
  <w:style w:type="paragraph" w:styleId="a4">
    <w:name w:val="List Paragraph"/>
    <w:basedOn w:val="a"/>
    <w:uiPriority w:val="34"/>
    <w:qFormat/>
    <w:rsid w:val="007C733B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514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140A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14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140A2"/>
    <w:rPr>
      <w:sz w:val="18"/>
      <w:szCs w:val="18"/>
    </w:rPr>
  </w:style>
  <w:style w:type="character" w:customStyle="1" w:styleId="apple-converted-space">
    <w:name w:val="apple-converted-space"/>
    <w:basedOn w:val="a0"/>
    <w:rsid w:val="00902DAC"/>
  </w:style>
  <w:style w:type="paragraph" w:customStyle="1" w:styleId="paragraph">
    <w:name w:val="paragraph"/>
    <w:basedOn w:val="a"/>
    <w:rsid w:val="00902D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FB10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2D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F060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F060F"/>
    <w:rPr>
      <w:sz w:val="18"/>
      <w:szCs w:val="18"/>
    </w:rPr>
  </w:style>
  <w:style w:type="paragraph" w:styleId="a4">
    <w:name w:val="List Paragraph"/>
    <w:basedOn w:val="a"/>
    <w:uiPriority w:val="34"/>
    <w:qFormat/>
    <w:rsid w:val="007C733B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514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140A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14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140A2"/>
    <w:rPr>
      <w:sz w:val="18"/>
      <w:szCs w:val="18"/>
    </w:rPr>
  </w:style>
  <w:style w:type="character" w:customStyle="1" w:styleId="apple-converted-space">
    <w:name w:val="apple-converted-space"/>
    <w:basedOn w:val="a0"/>
    <w:rsid w:val="00902DAC"/>
  </w:style>
  <w:style w:type="paragraph" w:customStyle="1" w:styleId="paragraph">
    <w:name w:val="paragraph"/>
    <w:basedOn w:val="a"/>
    <w:rsid w:val="00902D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FB1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3</Pages>
  <Words>517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dan</dc:creator>
  <cp:lastModifiedBy>Windows 用户</cp:lastModifiedBy>
  <cp:revision>246</cp:revision>
  <cp:lastPrinted>2016-12-26T12:28:00Z</cp:lastPrinted>
  <dcterms:created xsi:type="dcterms:W3CDTF">2016-10-31T10:49:00Z</dcterms:created>
  <dcterms:modified xsi:type="dcterms:W3CDTF">2018-04-21T15:15:00Z</dcterms:modified>
</cp:coreProperties>
</file>